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5B5" w:rsidRPr="00AE752C" w:rsidRDefault="009E5312" w:rsidP="00AE752C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6C74DE">
        <w:rPr>
          <w:rFonts w:ascii="Times New Roman" w:hAnsi="Times New Roman"/>
          <w:b/>
          <w:lang w:val="en-GB"/>
        </w:rPr>
        <w:t xml:space="preserve">Table </w:t>
      </w:r>
      <w:proofErr w:type="gramStart"/>
      <w:r w:rsidR="00D240D0" w:rsidRPr="006C74DE">
        <w:rPr>
          <w:rFonts w:ascii="Times New Roman" w:hAnsi="Times New Roman"/>
          <w:b/>
          <w:lang w:val="en-GB"/>
        </w:rPr>
        <w:t>2</w:t>
      </w:r>
      <w:r w:rsidR="006C74DE">
        <w:rPr>
          <w:rFonts w:ascii="Times New Roman" w:hAnsi="Times New Roman"/>
          <w:lang w:val="en-GB"/>
        </w:rPr>
        <w:t xml:space="preserve"> </w:t>
      </w:r>
      <w:r w:rsidR="00D240D0">
        <w:rPr>
          <w:rFonts w:ascii="Times New Roman" w:hAnsi="Times New Roman"/>
          <w:b/>
          <w:lang w:val="en-GB"/>
        </w:rPr>
        <w:t xml:space="preserve"> </w:t>
      </w:r>
      <w:r w:rsidR="008A15B5" w:rsidRPr="008A15B5">
        <w:rPr>
          <w:rFonts w:ascii="Times New Roman" w:hAnsi="Times New Roman"/>
          <w:sz w:val="24"/>
          <w:szCs w:val="24"/>
          <w:lang w:val="en-GB"/>
        </w:rPr>
        <w:t>Selected</w:t>
      </w:r>
      <w:proofErr w:type="gramEnd"/>
      <w:r w:rsidR="008A15B5" w:rsidRPr="008A15B5">
        <w:rPr>
          <w:rFonts w:ascii="Times New Roman" w:hAnsi="Times New Roman"/>
          <w:sz w:val="24"/>
          <w:szCs w:val="24"/>
          <w:lang w:val="en-GB"/>
        </w:rPr>
        <w:t xml:space="preserve"> symptoms and </w:t>
      </w:r>
      <w:r w:rsidR="005865E6">
        <w:rPr>
          <w:rFonts w:ascii="Times New Roman" w:hAnsi="Times New Roman"/>
          <w:sz w:val="24"/>
          <w:szCs w:val="24"/>
          <w:lang w:val="en-GB"/>
        </w:rPr>
        <w:t>signs in systemic mast cell activation disease</w:t>
      </w:r>
      <w:r w:rsidR="006C74DE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FD68AE">
        <w:rPr>
          <w:rFonts w:ascii="Times New Roman" w:hAnsi="Times New Roman"/>
          <w:sz w:val="24"/>
          <w:szCs w:val="24"/>
          <w:lang w:val="en-GB"/>
        </w:rPr>
        <w:t>extract from</w:t>
      </w:r>
      <w:r w:rsidR="006C74DE">
        <w:rPr>
          <w:rFonts w:ascii="Times New Roman" w:hAnsi="Times New Roman"/>
          <w:sz w:val="24"/>
          <w:szCs w:val="24"/>
          <w:lang w:val="en-GB"/>
        </w:rPr>
        <w:t xml:space="preserve"> Afrin 2013)</w:t>
      </w:r>
    </w:p>
    <w:tbl>
      <w:tblPr>
        <w:tblW w:w="0" w:type="auto"/>
        <w:tblInd w:w="5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270"/>
        <w:gridCol w:w="6419"/>
      </w:tblGrid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tential manifestations of mast cell </w:t>
            </w:r>
            <w:r w:rsidR="005865E6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ctivation </w:t>
            </w:r>
            <w:r w:rsidRPr="00096C7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isease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Constitutional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8A15B5" w:rsidP="008A15B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Fatigue, asthenia, weight gain or loss, generalized pruritus, environmental sensitivities (often odd)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Dermatolog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AD660C" w:rsidRDefault="00AD660C" w:rsidP="00AD660C">
            <w:pPr>
              <w:pStyle w:val="CommentTex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D660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ives, flushing, itching (with or without rash), swelling; hemangiomas (which can swell during attacks), angioedema, subcutaneous nodules; dermatographism 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Ophthalmolog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8A15B5" w:rsidP="00AD660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rritated eyes, increased or decreased </w:t>
            </w:r>
            <w:r w:rsidR="00AD660C">
              <w:rPr>
                <w:rFonts w:ascii="Times New Roman" w:hAnsi="Times New Roman"/>
                <w:sz w:val="24"/>
                <w:szCs w:val="24"/>
                <w:lang w:val="en-GB"/>
              </w:rPr>
              <w:t>tearing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, difficulty focusing</w:t>
            </w:r>
            <w:r w:rsidR="00AD660C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AD660C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njunctivitis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Otolog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6313EB" w:rsidP="008A15B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innitus, hearing loss or hyperacusis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Oral/oropharyngeal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6313EB" w:rsidRDefault="006313EB" w:rsidP="006313EB">
            <w:pPr>
              <w:pStyle w:val="CommentTex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13EB">
              <w:rPr>
                <w:rFonts w:ascii="Times New Roman" w:hAnsi="Times New Roman"/>
                <w:sz w:val="24"/>
                <w:szCs w:val="24"/>
                <w:lang w:val="en-US"/>
              </w:rPr>
              <w:t>Painful sores, burning, throat tickle, discomfort, irritation and pain; apthous ulcers, pharyngitis, dental decay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Lymphat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2874E2" w:rsidP="002874E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Swollen glands, l</w:t>
            </w:r>
            <w:r w:rsidR="00096C74">
              <w:rPr>
                <w:rFonts w:ascii="Times New Roman" w:hAnsi="Times New Roman"/>
                <w:sz w:val="24"/>
                <w:szCs w:val="24"/>
                <w:lang w:val="en-GB"/>
              </w:rPr>
              <w:t>ympha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denopathy</w:t>
            </w:r>
            <w:r w:rsidR="00437842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plenomegaly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Pulmonary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C563AB" w:rsidRDefault="00C563AB" w:rsidP="00437842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563A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ifficulty taking a deep breath, cough, wheezing, nasal congestion, postnasal drip, sinus pressure; rhinitis, sinusitis; bronchitis; asthma  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Cardiovascular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437842" w:rsidP="00096C74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L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ightheadedness, dizziness, vertigo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syncope, hypertension and/or hypotension, palpitations, dysrhythmias, chest discomfort or pain</w:t>
            </w:r>
            <w:r w:rsidR="00096C7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emangiomas, migratory edema (in spite of normal cardiac and renal function)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Gastrointestinal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A47A4E" w:rsidP="00A47A4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7A4E">
              <w:rPr>
                <w:rFonts w:ascii="Times New Roman" w:hAnsi="Times New Roman"/>
                <w:sz w:val="24"/>
                <w:szCs w:val="24"/>
                <w:lang w:val="en-US"/>
              </w:rPr>
              <w:t>P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in/inflammation (often migratory) in one or more segments of the luminal tract </w:t>
            </w:r>
            <w:r w:rsidR="00A97FD0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(from esophagitis to proctitis),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ausea, diarrhea and/or constipation (often alternating), malabsorptio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ngioedema in any segment of the luminal tract,  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Genitourinary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EA229F" w:rsidP="00EA229F">
            <w:pPr>
              <w:pStyle w:val="CommentTex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A229F">
              <w:rPr>
                <w:rFonts w:ascii="Times New Roman" w:hAnsi="Times New Roman"/>
                <w:sz w:val="24"/>
                <w:szCs w:val="24"/>
                <w:lang w:val="en-US"/>
              </w:rPr>
              <w:t>Frequency, urgency, pelvic pain, irregular and/or heavy menses; endometriosi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interstitial 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cystitis, chronic kidney diseas</w:t>
            </w:r>
            <w:r w:rsidR="003F290F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Musculoskeletal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AA62D8" w:rsidP="006D7658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A62D8">
              <w:rPr>
                <w:rFonts w:ascii="Times New Roman" w:hAnsi="Times New Roman"/>
                <w:sz w:val="24"/>
                <w:szCs w:val="24"/>
                <w:lang w:val="en-US"/>
              </w:rPr>
              <w:t>Muscle pain and tenderness (often migratory, joint pain, bone pain; muscle tenderness by palpation, subclinical myositis (i.e., asymptomatic elevated creatine kinase),</w:t>
            </w:r>
            <w:r w:rsidRPr="00B24148">
              <w:rPr>
                <w:lang w:val="en-US"/>
              </w:rPr>
              <w:t xml:space="preserve"> 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arthritis (typically migratory), osteoporosis/osteopenia, osteosclerosis, sometimes mixed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Neurolog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CE2CAF" w:rsidRDefault="00FD3F76" w:rsidP="00CE2CAF">
            <w:pPr>
              <w:pStyle w:val="CommentText"/>
              <w:rPr>
                <w:lang w:val="en-US"/>
              </w:rPr>
            </w:pP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eadache, 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graine, </w:t>
            </w:r>
            <w:r w:rsidR="00CE2CAF" w:rsidRPr="00CE2CAF">
              <w:rPr>
                <w:rFonts w:ascii="Times New Roman" w:hAnsi="Times New Roman"/>
                <w:sz w:val="24"/>
                <w:szCs w:val="24"/>
                <w:lang w:val="en-US"/>
              </w:rPr>
              <w:t>numbness, burning or tingling</w:t>
            </w:r>
            <w:r w:rsidR="00CE2CAF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aresthesias</w:t>
            </w:r>
            <w:r w:rsidR="00A66E7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A66E7B" w:rsidRPr="00A66E7B">
              <w:rPr>
                <w:rFonts w:ascii="Times New Roman" w:hAnsi="Times New Roman"/>
                <w:sz w:val="24"/>
                <w:szCs w:val="24"/>
                <w:lang w:val="en-US"/>
              </w:rPr>
              <w:t>restless, uncomfortable legs at night</w:t>
            </w:r>
            <w:r w:rsidR="00A66E7B" w:rsidRPr="00B24148">
              <w:rPr>
                <w:lang w:val="en-US"/>
              </w:rPr>
              <w:t xml:space="preserve"> 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Psychiatr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1213ED" w:rsidP="00FD3F7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213ED">
              <w:rPr>
                <w:rFonts w:ascii="Times New Roman" w:hAnsi="Times New Roman"/>
                <w:sz w:val="24"/>
                <w:szCs w:val="24"/>
                <w:lang w:val="en-US"/>
              </w:rPr>
              <w:t>Anxiety, depression, panic attacks, memory difficulties (brain fog – word finding difficulties),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sleep disruptions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B24148">
              <w:rPr>
                <w:lang w:val="en-US"/>
              </w:rPr>
              <w:t xml:space="preserve"> </w:t>
            </w:r>
            <w:r w:rsidRPr="001213ED">
              <w:rPr>
                <w:rFonts w:ascii="Times New Roman" w:hAnsi="Times New Roman"/>
                <w:sz w:val="24"/>
                <w:szCs w:val="24"/>
                <w:lang w:val="en-US"/>
              </w:rPr>
              <w:t>numerous psychiatric findings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Endocrinologic/</w:t>
            </w:r>
          </w:p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Metabol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8A15B5" w:rsidP="00E946B3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Abnormal electrolytes (</w:t>
            </w:r>
            <w:r w:rsidR="00FD3F76" w:rsidRPr="0073779F">
              <w:rPr>
                <w:rFonts w:ascii="Times New Roman" w:hAnsi="Times New Roman"/>
                <w:sz w:val="24"/>
                <w:szCs w:val="24"/>
                <w:lang w:val="en-GB"/>
              </w:rPr>
              <w:t>often calcium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) and liver function tests, hypothyroidism, dyslipidemia, hyperferritinemia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Hematologic/</w:t>
            </w:r>
          </w:p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Coagulopath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73779F" w:rsidRDefault="000D03D6" w:rsidP="000D03D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asy 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>bruising and aberrant bleeding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8A15B5" w:rsidRPr="0073779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lycythemia or anemia, leukocytosis or leukopenia, chronic (usually mild) monocytosis or eosinophilia or basophilia, thrombocytosis or thrombocytopenia, arterial and/or venous thromboembolic disease, </w:t>
            </w:r>
          </w:p>
        </w:tc>
      </w:tr>
      <w:tr w:rsidR="008A15B5" w:rsidRPr="002D0D28" w:rsidTr="00BA6E37">
        <w:tc>
          <w:tcPr>
            <w:tcW w:w="2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096C74" w:rsidRDefault="008A15B5" w:rsidP="00BA6E3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096C74">
              <w:rPr>
                <w:rFonts w:ascii="Times New Roman" w:hAnsi="Times New Roman"/>
                <w:b/>
                <w:sz w:val="24"/>
                <w:szCs w:val="24"/>
              </w:rPr>
              <w:t>Immunologic</w:t>
            </w:r>
          </w:p>
        </w:tc>
        <w:tc>
          <w:tcPr>
            <w:tcW w:w="7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15B5" w:rsidRPr="00E763A7" w:rsidRDefault="00E763A7" w:rsidP="00011EB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763A7">
              <w:rPr>
                <w:rFonts w:ascii="Times New Roman" w:hAnsi="Times New Roman"/>
                <w:sz w:val="24"/>
                <w:szCs w:val="24"/>
                <w:lang w:val="en-US"/>
              </w:rPr>
              <w:t>Multiple sensitivities to drugs and excipients, marked reactions to insect bites, impaired healing; hives, angioedema, keloids, concomittant autoimmune diseases, altered immunoglobulin levels, increased risk for cancer</w:t>
            </w:r>
          </w:p>
        </w:tc>
      </w:tr>
    </w:tbl>
    <w:p w:rsidR="008A15B5" w:rsidRDefault="008A15B5" w:rsidP="008A15B5">
      <w:pPr>
        <w:rPr>
          <w:lang w:val="en-GB"/>
        </w:rPr>
      </w:pPr>
    </w:p>
    <w:p w:rsidR="00AE752C" w:rsidRPr="000B54D9" w:rsidRDefault="00AE752C" w:rsidP="00AE752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 w:eastAsia="de-DE"/>
        </w:rPr>
      </w:pPr>
      <w:r w:rsidRPr="00AE752C">
        <w:rPr>
          <w:rFonts w:ascii="Times New Roman" w:hAnsi="Times New Roman"/>
          <w:sz w:val="24"/>
          <w:szCs w:val="24"/>
          <w:lang w:val="en-US" w:eastAsia="de-DE"/>
        </w:rPr>
        <w:t>Afrin L. Presentation, diagnosis, and management of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AE752C">
        <w:rPr>
          <w:rFonts w:ascii="Times New Roman" w:hAnsi="Times New Roman"/>
          <w:sz w:val="24"/>
          <w:szCs w:val="24"/>
          <w:lang w:val="en-US" w:eastAsia="de-DE"/>
        </w:rPr>
        <w:t xml:space="preserve">mast cell activation syndrome. In: </w:t>
      </w:r>
      <w:r>
        <w:rPr>
          <w:rFonts w:ascii="Times New Roman" w:hAnsi="Times New Roman"/>
          <w:sz w:val="24"/>
          <w:szCs w:val="24"/>
          <w:lang w:val="en-US" w:eastAsia="de-DE"/>
        </w:rPr>
        <w:t>M</w:t>
      </w:r>
      <w:r w:rsidRPr="00AE752C">
        <w:rPr>
          <w:rFonts w:ascii="Times New Roman" w:hAnsi="Times New Roman"/>
          <w:sz w:val="24"/>
          <w:szCs w:val="24"/>
          <w:lang w:val="en-US" w:eastAsia="de-DE"/>
        </w:rPr>
        <w:t>urray D, ed. Mast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AE752C">
        <w:rPr>
          <w:rFonts w:ascii="Times New Roman" w:hAnsi="Times New Roman"/>
          <w:sz w:val="24"/>
          <w:szCs w:val="24"/>
          <w:lang w:val="en-US" w:eastAsia="de-DE"/>
        </w:rPr>
        <w:t>cells: phenotypic features, biological functions, and role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AE752C">
        <w:rPr>
          <w:rFonts w:ascii="Times New Roman" w:hAnsi="Times New Roman"/>
          <w:sz w:val="24"/>
          <w:szCs w:val="24"/>
          <w:lang w:val="en-US" w:eastAsia="de-DE"/>
        </w:rPr>
        <w:t>in immunity, pp. 155–231. Happauge, NY: Nova Science</w:t>
      </w:r>
      <w:r>
        <w:rPr>
          <w:rFonts w:ascii="Times New Roman" w:hAnsi="Times New Roman"/>
          <w:sz w:val="24"/>
          <w:szCs w:val="24"/>
          <w:lang w:val="en-US" w:eastAsia="de-DE"/>
        </w:rPr>
        <w:t xml:space="preserve"> </w:t>
      </w:r>
      <w:r w:rsidRPr="000B54D9">
        <w:rPr>
          <w:rFonts w:ascii="Times New Roman" w:hAnsi="Times New Roman"/>
          <w:sz w:val="24"/>
          <w:szCs w:val="24"/>
          <w:lang w:val="en-US" w:eastAsia="de-DE"/>
        </w:rPr>
        <w:t>Publishers, 2013.</w:t>
      </w:r>
    </w:p>
    <w:p w:rsidR="00AA38AE" w:rsidRDefault="00AA38AE" w:rsidP="006C74D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962DDB" w:rsidRPr="00962DDB" w:rsidRDefault="00962DDB">
      <w:pPr>
        <w:rPr>
          <w:rFonts w:ascii="Times New Roman" w:hAnsi="Times New Roman"/>
          <w:sz w:val="24"/>
          <w:szCs w:val="24"/>
          <w:lang w:val="en-US"/>
        </w:rPr>
      </w:pPr>
    </w:p>
    <w:sectPr w:rsidR="00962DDB" w:rsidRPr="00962DDB" w:rsidSect="00AA38AE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11CE" w:rsidRDefault="001E11CE">
      <w:pPr>
        <w:spacing w:after="0" w:line="240" w:lineRule="auto"/>
      </w:pPr>
      <w:r>
        <w:separator/>
      </w:r>
    </w:p>
  </w:endnote>
  <w:endnote w:type="continuationSeparator" w:id="0">
    <w:p w:rsidR="001E11CE" w:rsidRDefault="001E1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11CE" w:rsidRDefault="001E11CE">
      <w:pPr>
        <w:spacing w:after="0" w:line="240" w:lineRule="auto"/>
      </w:pPr>
      <w:r>
        <w:separator/>
      </w:r>
    </w:p>
  </w:footnote>
  <w:footnote w:type="continuationSeparator" w:id="0">
    <w:p w:rsidR="001E11CE" w:rsidRDefault="001E11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4D57" w:rsidRPr="00094D57" w:rsidRDefault="00094D57" w:rsidP="00094D57">
    <w:pPr>
      <w:pStyle w:val="Header"/>
      <w:rPr>
        <w:rFonts w:ascii="Times New Roman" w:hAnsi="Times New Roman"/>
        <w:sz w:val="20"/>
        <w:szCs w:val="20"/>
        <w:lang w:val="en-US"/>
      </w:rPr>
    </w:pPr>
    <w:r w:rsidRPr="00C705BE">
      <w:rPr>
        <w:rFonts w:ascii="Times New Roman" w:hAnsi="Times New Roman"/>
        <w:sz w:val="20"/>
        <w:szCs w:val="20"/>
        <w:lang w:val="en-US"/>
      </w:rPr>
      <w:t>Adrenal insufficiency is a contra-indication for omalizumab therapy in mast cell activation disease: risk for serum sickness.</w:t>
    </w:r>
    <w:r>
      <w:rPr>
        <w:rFonts w:ascii="Times New Roman" w:hAnsi="Times New Roman"/>
        <w:sz w:val="20"/>
        <w:szCs w:val="20"/>
        <w:lang w:val="en-US"/>
      </w:rPr>
      <w:t xml:space="preserve"> </w:t>
    </w:r>
    <w:r w:rsidRPr="00C705BE">
      <w:rPr>
        <w:rFonts w:ascii="Times New Roman" w:hAnsi="Times New Roman"/>
        <w:sz w:val="20"/>
        <w:szCs w:val="20"/>
        <w:lang w:val="en-US"/>
      </w:rPr>
      <w:t>Naunyn-Schmiedeber´s Arch Pharmacol, Molderings GJ, Dumoulin FL, Homann J, Sido B, Textor J, Mücke M, Qagish GJ, Barion R, Raithel M,</w:t>
    </w:r>
    <w:r w:rsidR="00E87F7F">
      <w:rPr>
        <w:rFonts w:ascii="Times New Roman" w:hAnsi="Times New Roman"/>
        <w:sz w:val="20"/>
        <w:szCs w:val="20"/>
        <w:lang w:val="en-US"/>
      </w:rPr>
      <w:t xml:space="preserve"> </w:t>
    </w:r>
    <w:r w:rsidRPr="00C705BE">
      <w:rPr>
        <w:rFonts w:ascii="Times New Roman" w:hAnsi="Times New Roman"/>
        <w:sz w:val="20"/>
        <w:szCs w:val="20"/>
        <w:lang w:val="en-US"/>
      </w:rPr>
      <w:t>Klingmüller D, Schäfer VS, Hertfelder HJ, Berdel D, Tridente G, Weinstock LB, Afrin LB</w:t>
    </w:r>
    <w:r>
      <w:rPr>
        <w:rFonts w:ascii="Times New Roman" w:hAnsi="Times New Roman"/>
        <w:sz w:val="20"/>
        <w:szCs w:val="20"/>
        <w:lang w:val="en-US"/>
      </w:rPr>
      <w:t xml:space="preserve">; </w:t>
    </w:r>
    <w:r w:rsidRPr="00C705BE">
      <w:rPr>
        <w:rFonts w:ascii="Times New Roman" w:hAnsi="Times New Roman"/>
        <w:sz w:val="20"/>
        <w:szCs w:val="20"/>
        <w:lang w:val="en-US"/>
      </w:rPr>
      <w:t xml:space="preserve">University Hospital Bonn, Institute of Human Genetics, </w:t>
    </w:r>
    <w:hyperlink r:id="rId1" w:history="1">
      <w:r w:rsidRPr="00FE3F1D">
        <w:rPr>
          <w:rStyle w:val="Hyperlink"/>
          <w:rFonts w:ascii="Times New Roman" w:hAnsi="Times New Roman"/>
          <w:sz w:val="20"/>
          <w:szCs w:val="20"/>
          <w:lang w:val="en-US"/>
        </w:rPr>
        <w:t>molderings@uni-bonn.de</w:t>
      </w:r>
    </w:hyperlink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53E4F"/>
    <w:multiLevelType w:val="multilevel"/>
    <w:tmpl w:val="4C165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984F4E"/>
    <w:multiLevelType w:val="multilevel"/>
    <w:tmpl w:val="4306B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48B5752"/>
    <w:multiLevelType w:val="hybridMultilevel"/>
    <w:tmpl w:val="54AE015E"/>
    <w:lvl w:ilvl="0" w:tplc="768C74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33C7B01"/>
    <w:multiLevelType w:val="multilevel"/>
    <w:tmpl w:val="5366D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36E66B3"/>
    <w:multiLevelType w:val="multilevel"/>
    <w:tmpl w:val="76A4C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CF4F66"/>
    <w:multiLevelType w:val="multilevel"/>
    <w:tmpl w:val="9AEE4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6578D2"/>
    <w:multiLevelType w:val="hybridMultilevel"/>
    <w:tmpl w:val="8306F8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F431F41"/>
    <w:multiLevelType w:val="multilevel"/>
    <w:tmpl w:val="7876E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A07340D"/>
    <w:multiLevelType w:val="hybridMultilevel"/>
    <w:tmpl w:val="3D22B15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104E42"/>
    <w:multiLevelType w:val="multilevel"/>
    <w:tmpl w:val="1EF4CC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7587A06"/>
    <w:multiLevelType w:val="multilevel"/>
    <w:tmpl w:val="259C5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F6D4AAF"/>
    <w:multiLevelType w:val="multilevel"/>
    <w:tmpl w:val="D4E625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1"/>
  </w:num>
  <w:num w:numId="3">
    <w:abstractNumId w:val="10"/>
  </w:num>
  <w:num w:numId="4">
    <w:abstractNumId w:val="7"/>
  </w:num>
  <w:num w:numId="5">
    <w:abstractNumId w:val="1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0"/>
  </w:num>
  <w:num w:numId="11">
    <w:abstractNumId w:val="6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4"/>
  <w:proofState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EF3"/>
    <w:rsid w:val="00011EBA"/>
    <w:rsid w:val="000321F5"/>
    <w:rsid w:val="00034A5A"/>
    <w:rsid w:val="00091D77"/>
    <w:rsid w:val="00094D57"/>
    <w:rsid w:val="00096C74"/>
    <w:rsid w:val="000B54D9"/>
    <w:rsid w:val="000D03D6"/>
    <w:rsid w:val="000E2D19"/>
    <w:rsid w:val="001213ED"/>
    <w:rsid w:val="0012295D"/>
    <w:rsid w:val="00154889"/>
    <w:rsid w:val="00163689"/>
    <w:rsid w:val="001E11CE"/>
    <w:rsid w:val="00230348"/>
    <w:rsid w:val="00235991"/>
    <w:rsid w:val="00264FE9"/>
    <w:rsid w:val="0026770A"/>
    <w:rsid w:val="002874E2"/>
    <w:rsid w:val="00340E84"/>
    <w:rsid w:val="0036514F"/>
    <w:rsid w:val="0039365F"/>
    <w:rsid w:val="003F0064"/>
    <w:rsid w:val="003F290F"/>
    <w:rsid w:val="00437842"/>
    <w:rsid w:val="00476284"/>
    <w:rsid w:val="00522E82"/>
    <w:rsid w:val="0057119F"/>
    <w:rsid w:val="005865E6"/>
    <w:rsid w:val="005C349E"/>
    <w:rsid w:val="006313EB"/>
    <w:rsid w:val="00637BCF"/>
    <w:rsid w:val="0065288E"/>
    <w:rsid w:val="006A4490"/>
    <w:rsid w:val="006B4C99"/>
    <w:rsid w:val="006C74DE"/>
    <w:rsid w:val="006D7658"/>
    <w:rsid w:val="0073779F"/>
    <w:rsid w:val="00777E76"/>
    <w:rsid w:val="007F71F7"/>
    <w:rsid w:val="00814791"/>
    <w:rsid w:val="00846092"/>
    <w:rsid w:val="008876A2"/>
    <w:rsid w:val="008A15B5"/>
    <w:rsid w:val="008B026A"/>
    <w:rsid w:val="008B4479"/>
    <w:rsid w:val="008E3D6A"/>
    <w:rsid w:val="008F1B57"/>
    <w:rsid w:val="00901B72"/>
    <w:rsid w:val="00961C74"/>
    <w:rsid w:val="00962DDB"/>
    <w:rsid w:val="009712DB"/>
    <w:rsid w:val="009E5312"/>
    <w:rsid w:val="00A47A4E"/>
    <w:rsid w:val="00A666BE"/>
    <w:rsid w:val="00A66E7B"/>
    <w:rsid w:val="00A72EF3"/>
    <w:rsid w:val="00A97FD0"/>
    <w:rsid w:val="00AA38AE"/>
    <w:rsid w:val="00AA62D8"/>
    <w:rsid w:val="00AD660C"/>
    <w:rsid w:val="00AE752C"/>
    <w:rsid w:val="00B100E8"/>
    <w:rsid w:val="00B10F8B"/>
    <w:rsid w:val="00BA6E37"/>
    <w:rsid w:val="00BE711B"/>
    <w:rsid w:val="00C04E48"/>
    <w:rsid w:val="00C072D4"/>
    <w:rsid w:val="00C563AB"/>
    <w:rsid w:val="00C82C20"/>
    <w:rsid w:val="00CB5943"/>
    <w:rsid w:val="00CE2CAF"/>
    <w:rsid w:val="00CE77C0"/>
    <w:rsid w:val="00D04AEF"/>
    <w:rsid w:val="00D240D0"/>
    <w:rsid w:val="00D57009"/>
    <w:rsid w:val="00D86CA3"/>
    <w:rsid w:val="00DA36E3"/>
    <w:rsid w:val="00DD7C49"/>
    <w:rsid w:val="00E15862"/>
    <w:rsid w:val="00E167C1"/>
    <w:rsid w:val="00E47910"/>
    <w:rsid w:val="00E763A7"/>
    <w:rsid w:val="00E87F7F"/>
    <w:rsid w:val="00E9151F"/>
    <w:rsid w:val="00E946B3"/>
    <w:rsid w:val="00EA229F"/>
    <w:rsid w:val="00EA5CC1"/>
    <w:rsid w:val="00EB264F"/>
    <w:rsid w:val="00EC0596"/>
    <w:rsid w:val="00EE3D02"/>
    <w:rsid w:val="00EE5530"/>
    <w:rsid w:val="00F00786"/>
    <w:rsid w:val="00F311A1"/>
    <w:rsid w:val="00F7466F"/>
    <w:rsid w:val="00F97666"/>
    <w:rsid w:val="00FD0D6C"/>
    <w:rsid w:val="00FD3F76"/>
    <w:rsid w:val="00FD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A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29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CommentReference">
    <w:name w:val="annotation reference"/>
    <w:uiPriority w:val="99"/>
    <w:semiHidden/>
    <w:unhideWhenUsed/>
    <w:rsid w:val="00814791"/>
    <w:rPr>
      <w:sz w:val="16"/>
      <w:szCs w:val="16"/>
    </w:rPr>
  </w:style>
  <w:style w:type="character" w:customStyle="1" w:styleId="reference-text">
    <w:name w:val="reference-text"/>
    <w:basedOn w:val="DefaultParagraphFont"/>
    <w:rsid w:val="009712DB"/>
  </w:style>
  <w:style w:type="character" w:styleId="HTMLCite">
    <w:name w:val="HTML Cite"/>
    <w:basedOn w:val="DefaultParagraphFont"/>
    <w:uiPriority w:val="99"/>
    <w:semiHidden/>
    <w:unhideWhenUsed/>
    <w:rsid w:val="009712DB"/>
    <w:rPr>
      <w:i/>
      <w:iCs/>
    </w:rPr>
  </w:style>
  <w:style w:type="paragraph" w:styleId="NoSpacing">
    <w:name w:val="No Spacing"/>
    <w:uiPriority w:val="1"/>
    <w:qFormat/>
    <w:rsid w:val="00163689"/>
    <w:rPr>
      <w:sz w:val="22"/>
      <w:szCs w:val="22"/>
      <w:lang w:val="de-DE"/>
    </w:rPr>
  </w:style>
  <w:style w:type="paragraph" w:styleId="EndnoteText">
    <w:name w:val="endnote text"/>
    <w:basedOn w:val="Normal"/>
    <w:link w:val="EndnoteTextChar"/>
    <w:semiHidden/>
    <w:rsid w:val="008A15B5"/>
    <w:pPr>
      <w:spacing w:after="0" w:line="240" w:lineRule="auto"/>
    </w:pPr>
    <w:rPr>
      <w:rFonts w:ascii="Times New Roman" w:eastAsia="SimSu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8A15B5"/>
    <w:rPr>
      <w:rFonts w:ascii="Times New Roman" w:eastAsia="SimSun" w:hAnsi="Times New Roman"/>
    </w:rPr>
  </w:style>
  <w:style w:type="character" w:styleId="EndnoteReference">
    <w:name w:val="endnote reference"/>
    <w:rsid w:val="008A15B5"/>
    <w:rPr>
      <w:vertAlign w:val="superscript"/>
    </w:rPr>
  </w:style>
  <w:style w:type="table" w:styleId="TableGrid">
    <w:name w:val="Table Grid"/>
    <w:basedOn w:val="TableNormal"/>
    <w:uiPriority w:val="59"/>
    <w:rsid w:val="008B4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">
    <w:name w:val="title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E15862"/>
  </w:style>
  <w:style w:type="paragraph" w:styleId="CommentText">
    <w:name w:val="annotation text"/>
    <w:basedOn w:val="Normal"/>
    <w:link w:val="CommentTextChar"/>
    <w:uiPriority w:val="99"/>
    <w:unhideWhenUsed/>
    <w:rsid w:val="008147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79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91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94D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D5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94D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4D57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094D5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AE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295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CommentReference">
    <w:name w:val="annotation reference"/>
    <w:uiPriority w:val="99"/>
    <w:semiHidden/>
    <w:unhideWhenUsed/>
    <w:rsid w:val="00814791"/>
    <w:rPr>
      <w:sz w:val="16"/>
      <w:szCs w:val="16"/>
    </w:rPr>
  </w:style>
  <w:style w:type="character" w:customStyle="1" w:styleId="reference-text">
    <w:name w:val="reference-text"/>
    <w:basedOn w:val="DefaultParagraphFont"/>
    <w:rsid w:val="009712DB"/>
  </w:style>
  <w:style w:type="character" w:styleId="HTMLCite">
    <w:name w:val="HTML Cite"/>
    <w:basedOn w:val="DefaultParagraphFont"/>
    <w:uiPriority w:val="99"/>
    <w:semiHidden/>
    <w:unhideWhenUsed/>
    <w:rsid w:val="009712DB"/>
    <w:rPr>
      <w:i/>
      <w:iCs/>
    </w:rPr>
  </w:style>
  <w:style w:type="paragraph" w:styleId="NoSpacing">
    <w:name w:val="No Spacing"/>
    <w:uiPriority w:val="1"/>
    <w:qFormat/>
    <w:rsid w:val="00163689"/>
    <w:rPr>
      <w:sz w:val="22"/>
      <w:szCs w:val="22"/>
      <w:lang w:val="de-DE"/>
    </w:rPr>
  </w:style>
  <w:style w:type="paragraph" w:styleId="EndnoteText">
    <w:name w:val="endnote text"/>
    <w:basedOn w:val="Normal"/>
    <w:link w:val="EndnoteTextChar"/>
    <w:semiHidden/>
    <w:rsid w:val="008A15B5"/>
    <w:pPr>
      <w:spacing w:after="0" w:line="240" w:lineRule="auto"/>
    </w:pPr>
    <w:rPr>
      <w:rFonts w:ascii="Times New Roman" w:eastAsia="SimSun" w:hAnsi="Times New Roman"/>
      <w:sz w:val="20"/>
      <w:szCs w:val="20"/>
      <w:lang w:eastAsia="de-DE"/>
    </w:rPr>
  </w:style>
  <w:style w:type="character" w:customStyle="1" w:styleId="EndnoteTextChar">
    <w:name w:val="Endnote Text Char"/>
    <w:basedOn w:val="DefaultParagraphFont"/>
    <w:link w:val="EndnoteText"/>
    <w:semiHidden/>
    <w:rsid w:val="008A15B5"/>
    <w:rPr>
      <w:rFonts w:ascii="Times New Roman" w:eastAsia="SimSun" w:hAnsi="Times New Roman"/>
    </w:rPr>
  </w:style>
  <w:style w:type="character" w:styleId="EndnoteReference">
    <w:name w:val="endnote reference"/>
    <w:rsid w:val="008A15B5"/>
    <w:rPr>
      <w:vertAlign w:val="superscript"/>
    </w:rPr>
  </w:style>
  <w:style w:type="table" w:styleId="TableGrid">
    <w:name w:val="Table Grid"/>
    <w:basedOn w:val="TableNormal"/>
    <w:uiPriority w:val="59"/>
    <w:rsid w:val="008B4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">
    <w:name w:val="title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sc">
    <w:name w:val="desc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Normal"/>
    <w:rsid w:val="00E1586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DefaultParagraphFont"/>
    <w:rsid w:val="00E15862"/>
  </w:style>
  <w:style w:type="paragraph" w:styleId="CommentText">
    <w:name w:val="annotation text"/>
    <w:basedOn w:val="Normal"/>
    <w:link w:val="CommentTextChar"/>
    <w:uiPriority w:val="99"/>
    <w:unhideWhenUsed/>
    <w:rsid w:val="008147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791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7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91"/>
    <w:rPr>
      <w:rFonts w:ascii="Tahoma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94D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D5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094D5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94D57"/>
    <w:rPr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094D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0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06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1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5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4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4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3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olderings@uni-bon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14F3AE-A04B-4B71-8AAF-193B3AC17C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49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1</CharactersWithSpaces>
  <SharedDoc>false</SharedDoc>
  <HLinks>
    <vt:vector size="6" baseType="variant">
      <vt:variant>
        <vt:i4>7208976</vt:i4>
      </vt:variant>
      <vt:variant>
        <vt:i4>0</vt:i4>
      </vt:variant>
      <vt:variant>
        <vt:i4>0</vt:i4>
      </vt:variant>
      <vt:variant>
        <vt:i4>5</vt:i4>
      </vt:variant>
      <vt:variant>
        <vt:lpwstr>mailto:molderings@uni-bonn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OE74</cp:lastModifiedBy>
  <cp:revision>2</cp:revision>
  <dcterms:created xsi:type="dcterms:W3CDTF">2020-04-27T05:08:00Z</dcterms:created>
  <dcterms:modified xsi:type="dcterms:W3CDTF">2020-04-27T05:08:00Z</dcterms:modified>
</cp:coreProperties>
</file>